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1507B" w14:textId="5956DD0A" w:rsidR="0013369B" w:rsidRDefault="0013369B" w:rsidP="00C92DF2">
      <w:pPr>
        <w:pStyle w:val="Heading1"/>
        <w:spacing w:line="276" w:lineRule="auto"/>
        <w:jc w:val="both"/>
        <w:divId w:val="626394698"/>
        <w:rPr>
          <w:rFonts w:ascii="Arial" w:eastAsia="Times New Roman" w:hAnsi="Arial" w:cs="Arial"/>
          <w:b w:val="0"/>
          <w:bCs w:val="0"/>
          <w:color w:val="0066CC"/>
        </w:rPr>
      </w:pPr>
      <w:bookmarkStart w:id="0" w:name="ADDITIONAL_REFERENCES"/>
      <w:bookmarkStart w:id="1" w:name="OTHER_VERSIONS_REFERENCES"/>
      <w:bookmarkStart w:id="2" w:name="PENDING_REFERENCES"/>
      <w:bookmarkStart w:id="3" w:name="FIGURES"/>
      <w:bookmarkStart w:id="4" w:name="SOURCES_OF_SUPPORT"/>
      <w:bookmarkStart w:id="5" w:name="_GoBack"/>
      <w:bookmarkEnd w:id="0"/>
      <w:bookmarkEnd w:id="1"/>
      <w:bookmarkEnd w:id="2"/>
      <w:bookmarkEnd w:id="3"/>
      <w:bookmarkEnd w:id="4"/>
      <w:bookmarkEnd w:id="5"/>
    </w:p>
    <w:p w14:paraId="49680A11" w14:textId="3DF0C8DF" w:rsidR="00C92DF2" w:rsidRDefault="00C92DF2">
      <w:pPr>
        <w:rPr>
          <w:rFonts w:ascii="Arial" w:eastAsia="Times New Roman" w:hAnsi="Arial" w:cs="Arial"/>
          <w:b/>
          <w:bCs/>
          <w:color w:val="0066CC"/>
          <w:kern w:val="36"/>
          <w:sz w:val="48"/>
          <w:szCs w:val="48"/>
        </w:rPr>
      </w:pPr>
      <w:bookmarkStart w:id="6" w:name="TBL-01"/>
      <w:bookmarkEnd w:id="6"/>
    </w:p>
    <w:p w14:paraId="1402E36D" w14:textId="6852BEA1" w:rsidR="007A47CF" w:rsidRDefault="00C6009E">
      <w:pPr>
        <w:pStyle w:val="Heading1"/>
        <w:divId w:val="1440837720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Appendices </w:t>
      </w:r>
    </w:p>
    <w:p w14:paraId="0FC7BFA5" w14:textId="77777777" w:rsidR="00B17829" w:rsidRPr="00B5006C" w:rsidRDefault="00B17829" w:rsidP="00B17829">
      <w:pPr>
        <w:pStyle w:val="Heading3"/>
        <w:divId w:val="1070083777"/>
        <w:rPr>
          <w:lang w:val="en-CA"/>
        </w:rPr>
      </w:pPr>
      <w:bookmarkStart w:id="7" w:name="APP-01"/>
      <w:bookmarkStart w:id="8" w:name="_Ref159756535"/>
      <w:bookmarkEnd w:id="7"/>
      <w:r w:rsidRPr="00B5006C">
        <w:rPr>
          <w:lang w:val="en-CA"/>
        </w:rPr>
        <w:t xml:space="preserve">Appendix I: Search </w:t>
      </w:r>
      <w:r>
        <w:rPr>
          <w:lang w:val="en-CA"/>
        </w:rPr>
        <w:t>S</w:t>
      </w:r>
      <w:r w:rsidRPr="00B5006C">
        <w:rPr>
          <w:lang w:val="en-CA"/>
        </w:rPr>
        <w:t xml:space="preserve">trategy- </w:t>
      </w:r>
      <w:r>
        <w:rPr>
          <w:lang w:val="en-CA"/>
        </w:rPr>
        <w:t>S</w:t>
      </w:r>
      <w:r w:rsidRPr="00B5006C">
        <w:rPr>
          <w:lang w:val="en-CA"/>
        </w:rPr>
        <w:t xml:space="preserve">cientific </w:t>
      </w:r>
      <w:r>
        <w:rPr>
          <w:lang w:val="en-CA"/>
        </w:rPr>
        <w:t>L</w:t>
      </w:r>
      <w:r w:rsidRPr="00B5006C">
        <w:rPr>
          <w:lang w:val="en-CA"/>
        </w:rPr>
        <w:t>iterature</w:t>
      </w:r>
      <w:bookmarkEnd w:id="8"/>
    </w:p>
    <w:p w14:paraId="7D0FC9E5" w14:textId="31EA06ED" w:rsidR="00B17829" w:rsidRPr="00E11EAB" w:rsidRDefault="00B17829" w:rsidP="00B17829">
      <w:pPr>
        <w:divId w:val="1070083777"/>
      </w:pPr>
      <w:r w:rsidRPr="000749A9">
        <w:t xml:space="preserve">TABLE 1. </w:t>
      </w:r>
      <w:r w:rsidRPr="00E11EAB">
        <w:t xml:space="preserve">Search Strategy for </w:t>
      </w:r>
      <w:proofErr w:type="spellStart"/>
      <w:r w:rsidRPr="00E11EAB">
        <w:t>GeoBASE</w:t>
      </w:r>
      <w:proofErr w:type="spellEnd"/>
      <w:r w:rsidRPr="00E11EAB">
        <w:t xml:space="preserve"> (Engineering Villag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4"/>
        <w:gridCol w:w="6801"/>
        <w:gridCol w:w="1440"/>
        <w:gridCol w:w="635"/>
      </w:tblGrid>
      <w:tr w:rsidR="00B17829" w:rsidRPr="008A016A" w14:paraId="51053379" w14:textId="77777777" w:rsidTr="00B17829">
        <w:trPr>
          <w:divId w:val="1070083777"/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155CB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GéoBase</w:t>
            </w:r>
            <w:proofErr w:type="spellEnd"/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E20A2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–</w:t>
            </w: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E20A2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trolled Vocabulary</w:t>
            </w:r>
          </w:p>
        </w:tc>
      </w:tr>
      <w:tr w:rsidR="00B17829" w:rsidRPr="008A016A" w14:paraId="1C1FC9DB" w14:textId="77777777" w:rsidTr="00B17829">
        <w:trPr>
          <w:divId w:val="1070083777"/>
          <w:trHeight w:val="28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483EB" w14:textId="77777777" w:rsidR="00B17829" w:rsidRPr="00C92DF2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92DF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no 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BBD8" w14:textId="77777777" w:rsidR="00B17829" w:rsidRPr="00C92DF2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92DF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earch Strategy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40F67" w14:textId="77777777" w:rsidR="00B17829" w:rsidRPr="00C92DF2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92DF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iel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DC9F" w14:textId="77777777" w:rsidR="00B17829" w:rsidRPr="00C92DF2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C92DF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slts</w:t>
            </w:r>
            <w:proofErr w:type="spellEnd"/>
          </w:p>
        </w:tc>
      </w:tr>
      <w:tr w:rsidR="00B17829" w:rsidRPr="008A016A" w14:paraId="0551CEBE" w14:textId="77777777" w:rsidTr="00B17829">
        <w:trPr>
          <w:divId w:val="1070083777"/>
          <w:trHeight w:val="1152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A769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61A3F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ndigenous population OR social inclusion OR social exclusion OR social impact OR equity OR marginalization OR racial disparity OR gender disparity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women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status OR </w:t>
            </w:r>
            <w:proofErr w:type="gram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low income</w:t>
            </w:r>
            <w:proofErr w:type="gram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opulation OR social justice OR environmental justice OR gender discrimination OR social discrimination OR racial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ciminati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age discrimination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B815" w14:textId="77777777" w:rsidR="00B17829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ontrolled </w:t>
            </w:r>
          </w:p>
          <w:p w14:paraId="6D17C542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erm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767B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24E800D8" w14:textId="77777777" w:rsidTr="00B17829">
        <w:trPr>
          <w:divId w:val="1070083777"/>
          <w:trHeight w:val="1464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4EF8B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67AE4" w14:textId="7DD99A94" w:rsidR="00B17829" w:rsidRPr="008A016A" w:rsidRDefault="00D302B7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(social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vulnerabil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unfairness OR (social* NEAR/3 inequal*)  OR (social* NEAR/3 equal*) 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equ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equ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precari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just*) OR (environmental* NEAR/3 just*) OR (environment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just*) OR underprivileged OR disparity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discrimin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exclu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clu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marginal* OR indigenous OR "first people" OR "first nation*" OR "native people" OR uproot* OR women OR woman OR child* OR gender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rac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</w:t>
            </w:r>
            <w:r w:rsid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55D0A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7F04C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4BD4DB49" w14:textId="77777777" w:rsidTr="00B17829">
        <w:trPr>
          <w:divId w:val="1070083777"/>
          <w:trHeight w:val="1524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2652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C1F68" w14:textId="4E856D7C" w:rsidR="00B17829" w:rsidRPr="008A016A" w:rsidRDefault="00D302B7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(social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vulnerabil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unfairness OR (social* NEAR/3 inequal*)  OR (social* NEAR/3 equal*) 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equ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equ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precari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just*) OR (environmental* NEAR/3 just*) OR (environment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just*) OR underprivileged OR disparity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discrimin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exclu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clu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marginal* OR indigenous OR "first people" OR "first nation*" OR "native people" OR uproot* OR women OR woman OR child* OR gender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rac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DD04B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C9C4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8932327" w14:textId="77777777" w:rsidTr="00B17829">
        <w:trPr>
          <w:divId w:val="1070083777"/>
          <w:trHeight w:val="1524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D6AE4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A91D6" w14:textId="7C134CC3" w:rsidR="00B17829" w:rsidRPr="008A016A" w:rsidRDefault="00D302B7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(social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vulnerabil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unfairness OR (social* NEAR/3 inequal*)  OR (social* NEAR/3 equal*) 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equ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equi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precari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just*) OR (environmental* NEAR/3 just*) OR (environment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jus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just*) OR underprivileged OR </w:t>
            </w:r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disparity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discrimin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exclu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ocial* NEAR/3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inclu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marginal* OR indigenous OR "first people" OR "first nation*" OR "native people" OR uproot* OR women OR woman OR child* OR gender OR </w:t>
            </w:r>
            <w:proofErr w:type="spellStart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rac</w:t>
            </w:r>
            <w:proofErr w:type="spellEnd"/>
            <w:r w:rsidRPr="00D302B7">
              <w:rPr>
                <w:rFonts w:ascii="Calibri" w:eastAsia="Times New Roman" w:hAnsi="Calibri" w:cs="Calibri"/>
                <w:color w:val="000000"/>
                <w:lang w:eastAsia="en-CA"/>
              </w:rPr>
              <w:t>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96C87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Key-Word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529D7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78F6399" w14:textId="77777777" w:rsidTr="00B17829">
        <w:trPr>
          <w:divId w:val="1070083777"/>
          <w:trHeight w:val="178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8675C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2063F" w14:textId="139B18DC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(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vulnérab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vulnérab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i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i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réc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réc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conomiqu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justi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justi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favor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par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crim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xclus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clus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oc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" OR marginal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utocht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"premier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eup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" OR "première* nation*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erac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5FD9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2E7F42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17E7663C" w14:textId="77777777" w:rsidTr="00B17829">
        <w:trPr>
          <w:divId w:val="1070083777"/>
          <w:trHeight w:val="172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CB15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7D10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(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vulnérab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vulnérab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i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i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réc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NEAR/3 social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réc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conomiqu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justi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social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justi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favor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par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crim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xclus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NEAR/3 social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clus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social" OR marginal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utocht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"premier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eup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" OR "première* nation*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erac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BB332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645FB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4856BC0" w14:textId="77777777" w:rsidTr="00B17829">
        <w:trPr>
          <w:divId w:val="1070083777"/>
          <w:trHeight w:val="1728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9BA2E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3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83AE5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(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vulnérab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vulnérab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g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i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*" OR "social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iqu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réc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NEAR/3 social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réc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économiqu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justi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social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justi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social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favor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par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iscrim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xclus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NEAR/3 social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nclus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social" OR marginal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utocht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"premier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eup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" OR "première* nation*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erac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84845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Key-Words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795A2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57059AC" w14:textId="77777777" w:rsidTr="00B17829">
        <w:trPr>
          <w:divId w:val="1070083777"/>
          <w:trHeight w:val="288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3AB2C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A8BBA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 OR 2 OR 3 OR 4 OR 5 OR 6 OR 7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491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4E92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B17829" w:rsidRPr="008A016A" w14:paraId="077F84CC" w14:textId="77777777" w:rsidTr="00B17829">
        <w:trPr>
          <w:divId w:val="1070083777"/>
          <w:trHeight w:val="1152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D0EA5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7D730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flood OR floods OR flooding OR flash flood OR flood control OR flood damage OR ice breakup OR environmental risk OR disaster OR natural hazard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nvironnmenta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hazard O</w:t>
            </w:r>
            <w:r w:rsidRPr="008A016A">
              <w:rPr>
                <w:rFonts w:ascii="Calibri" w:eastAsia="Times New Roman" w:hAnsi="Calibri" w:cs="Calibri"/>
                <w:lang w:eastAsia="en-CA"/>
              </w:rPr>
              <w:t xml:space="preserve">R catastrophic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vent </w:t>
            </w:r>
            <w:r w:rsidRPr="008A016A">
              <w:rPr>
                <w:rFonts w:ascii="Calibri" w:eastAsia="Times New Roman" w:hAnsi="Calibri" w:cs="Calibri"/>
                <w:lang w:eastAsia="en-CA"/>
              </w:rPr>
              <w:t>OR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atural disaster OR extreme event OR hurricane OR storm surge OR sea level change OR coastal erosion OR erosion OR landslide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2107" w14:textId="77777777" w:rsidR="00B17829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ontrolled </w:t>
            </w:r>
          </w:p>
          <w:p w14:paraId="112B0C85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erm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C1146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A3DE961" w14:textId="77777777" w:rsidTr="00B17829">
        <w:trPr>
          <w:divId w:val="1070083777"/>
          <w:trHeight w:val="14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3BD5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23D48" w14:textId="39020FD7" w:rsidR="00B17829" w:rsidRPr="008A016A" w:rsidRDefault="00EF209F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flood* OR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inund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OR surge OR "ice jam*" OR "ice break-up*" OR "ice breakup*" OR (natural NERA/3 risk*) OR (natural NEAR/3 catastrophe*) OR (natural NEAR/3 disaster*)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NEAR/3 disaster*) 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catastrophe*) OR (coast* NEAR/3 risk*) OR (coast* NEAR/3 hazard*) OR (coast* NEAR/3 erosion*) </w:t>
            </w:r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OR (coast* NEAR/3 retreat*) OR  (cliff* NESR/3 retreat*) OR (cliff* NEAR/3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ero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hurricane* OR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strom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extrem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rain*) OR (sea level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ris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ea level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hang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wave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overtopp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) OR (storm wave*) OR landslide* OR land-slide* OR landslip*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5EA5D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Titl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2CF19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9A9FEFD" w14:textId="77777777" w:rsidTr="00B17829">
        <w:trPr>
          <w:divId w:val="1070083777"/>
          <w:trHeight w:val="14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F03CF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1E04F" w14:textId="1D74DEAC" w:rsidR="00B17829" w:rsidRPr="008A016A" w:rsidRDefault="00081592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flood* OR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inund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OR surge OR "ice jam*" OR "ice break-up*" OR "ice breakup*" OR (natural NERA/3 risk*) OR (natural NEAR/3 catastrophe*) OR (natural NEAR/3 disaster*)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NEAR/3 disaster*) 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catastrophe*) OR (coast* NEAR/3 risk*) OR (coast* NEAR/3 hazard*) OR (coast* NEAR/3 erosion*) OR (coast* NEAR/3 retreat*) OR  (cliff* NESR/3 retreat*) OR (cliff* NEAR/3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ero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hurricane* OR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strom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extrem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rain*) OR (sea level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ris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ea level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hang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wave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overtopp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) OR (storm wave*) OR landslide* OR land-slide* OR landslip*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714CF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6286F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918EF8B" w14:textId="77777777" w:rsidTr="00B17829">
        <w:trPr>
          <w:divId w:val="1070083777"/>
          <w:trHeight w:val="14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39DB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04979" w14:textId="7176EBC1" w:rsidR="00B17829" w:rsidRPr="008A016A" w:rsidRDefault="00081592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flood* OR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inund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OR surge OR "ice jam*" OR "ice break-up*" OR "ice breakup*" OR (natural NERA/3 risk*) OR (natural NEAR/3 catastrophe*) OR (natural NEAR/3 disaster*)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NEAR/3 disaster*) 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limat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catastrophe*) OR (coast* NEAR/3 risk*) OR (coast* NEAR/3 hazard*) OR (coast* NEAR/3 erosion*) OR (coast* NEAR/3 retreat*) OR  (cliff* NESR/3 retreat*) OR (cliff* NEAR/3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ero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hurricane* OR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strom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 OR (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extrem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rain*) OR (sea level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ris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sea level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chang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wave* </w:t>
            </w:r>
            <w:proofErr w:type="spellStart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overtopp</w:t>
            </w:r>
            <w:proofErr w:type="spellEnd"/>
            <w:r w:rsidRPr="00EF209F">
              <w:rPr>
                <w:rFonts w:ascii="Calibri" w:eastAsia="Times New Roman" w:hAnsi="Calibri" w:cs="Calibri"/>
                <w:color w:val="000000"/>
                <w:lang w:eastAsia="en-CA"/>
              </w:rPr>
              <w:t>*) OR (storm wave*) OR landslide* OR land-slide* OR landslip*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F624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Key-Word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AF86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2BC8C670" w14:textId="77777777" w:rsidTr="00B17829">
        <w:trPr>
          <w:divId w:val="1070083777"/>
          <w:trHeight w:val="172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9D0F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8221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(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inond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embac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débac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débord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submer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" OR "risque* naturel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catastroph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naturelle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desastre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naturel*" OR "désastre* climatique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catastroph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climatique*" OR "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risque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ôt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*" OR "aléa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ôt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érosion* coti*" OR "recul* coti*" OR "ouragan*" OR</w:t>
            </w:r>
            <w:r w:rsidRPr="008A016A">
              <w:rPr>
                <w:rFonts w:ascii="Calibri" w:eastAsia="Times New Roman" w:hAnsi="Calibri" w:cs="Calibri"/>
                <w:lang w:val="fr-FR" w:eastAsia="en-CA"/>
              </w:rPr>
              <w:t xml:space="preserve"> "vague* déferlante*" OR "onde* de tempête" OR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"mont* des eaux" OR "mont* de l'eau" OR "élévation des eaux" OR "élévation de l'eau" OR  "grande* marée*" OR "glissement* de terrain"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A2F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BADD4D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430A1392" w14:textId="77777777" w:rsidTr="00B17829">
        <w:trPr>
          <w:divId w:val="1070083777"/>
          <w:trHeight w:val="1728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18D01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3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B42CB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(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inond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embac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débac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débord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submer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" OR "risque* naturel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catastroph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naturelle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desastre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naturel*" OR "désastre* climatique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catastroph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climatique*" OR "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risque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ôt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*" OR "aléa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ôt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érosion* coti*" OR "recul* coti*" OR "ouragan*" OR</w:t>
            </w:r>
            <w:r w:rsidRPr="008A016A">
              <w:rPr>
                <w:rFonts w:ascii="Calibri" w:eastAsia="Times New Roman" w:hAnsi="Calibri" w:cs="Calibri"/>
                <w:lang w:val="fr-FR" w:eastAsia="en-CA"/>
              </w:rPr>
              <w:t xml:space="preserve"> "vague* déferlante*" OR "onde* de tempête" OR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"mont* des eaux" OR "mont* de l'eau" OR "élévation des eaux" OR "élévation de l'eau" OR  "grande* marée*" OR "glissement* de terrain"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4103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0CCB4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4A15808" w14:textId="77777777" w:rsidTr="00B17829">
        <w:trPr>
          <w:divId w:val="1070083777"/>
          <w:trHeight w:val="172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D9D61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15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B8E2B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(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inond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embac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débacl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débord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submer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" OR "risque* naturel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catastroph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naturelle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desastre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naturel*" OR "désastre* climatique*" OR "</w:t>
            </w:r>
            <w:proofErr w:type="spellStart"/>
            <w:r w:rsidRPr="008A016A">
              <w:rPr>
                <w:rFonts w:ascii="Calibri" w:eastAsia="Times New Roman" w:hAnsi="Calibri" w:cs="Calibri"/>
                <w:lang w:val="fr-FR" w:eastAsia="en-CA"/>
              </w:rPr>
              <w:t>catastroph</w:t>
            </w:r>
            <w:proofErr w:type="spellEnd"/>
            <w:r w:rsidRPr="008A016A">
              <w:rPr>
                <w:rFonts w:ascii="Calibri" w:eastAsia="Times New Roman" w:hAnsi="Calibri" w:cs="Calibri"/>
                <w:lang w:val="fr-FR" w:eastAsia="en-CA"/>
              </w:rPr>
              <w:t>* climatique*" OR "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risque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ôt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*" OR "aléa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ôt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*" OR "érosion* coti*" OR "recul* coti*" OR "ouragan*" OR</w:t>
            </w:r>
            <w:r w:rsidRPr="008A016A">
              <w:rPr>
                <w:rFonts w:ascii="Calibri" w:eastAsia="Times New Roman" w:hAnsi="Calibri" w:cs="Calibri"/>
                <w:lang w:val="fr-FR" w:eastAsia="en-CA"/>
              </w:rPr>
              <w:t xml:space="preserve"> "vague* déferlante*" OR "onde* de tempête" OR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"mont* des eaux" OR "mont* de l'eau" OR "élévation des eaux" OR "élévation de l'eau" OR  "grande* marée*" OR "glissement* de terrain"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9F23F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Key-Word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F209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62DB3C61" w14:textId="77777777" w:rsidTr="00B17829">
        <w:trPr>
          <w:divId w:val="1070083777"/>
          <w:trHeight w:val="28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0066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B2C8F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9 OR 10 OR 11 OR 12 OR 13 OR 14 OR 1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94C2D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C5F93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49C8E021" w14:textId="77777777" w:rsidTr="00B17829">
        <w:trPr>
          <w:divId w:val="1070083777"/>
          <w:trHeight w:val="576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3500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5F9B9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relocation OR migration OR forced migration OR population migration OR displacement OR resettlement policy OR translocation OR demolition </w:t>
            </w:r>
            <w:proofErr w:type="gramStart"/>
            <w:r w:rsidRPr="008A016A">
              <w:rPr>
                <w:rFonts w:ascii="Calibri" w:eastAsia="Times New Roman" w:hAnsi="Calibri" w:cs="Calibri"/>
                <w:lang w:eastAsia="en-CA"/>
              </w:rPr>
              <w:t>OR  buyout</w:t>
            </w:r>
            <w:proofErr w:type="gramEnd"/>
            <w:r>
              <w:rPr>
                <w:rFonts w:ascii="Calibri" w:eastAsia="Times New Roman" w:hAnsi="Calibri" w:cs="Calibri"/>
                <w:lang w:eastAsia="en-CA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9F4F0" w14:textId="77777777" w:rsidR="00B17829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ontrolled </w:t>
            </w:r>
          </w:p>
          <w:p w14:paraId="4B468702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erm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6402D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4CAAC4D7" w14:textId="77777777" w:rsidTr="00B17829">
        <w:trPr>
          <w:divId w:val="1070083777"/>
          <w:trHeight w:val="1464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B2D7A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1C72D7" w14:textId="41958D9A" w:rsidR="00B17829" w:rsidRPr="008A016A" w:rsidRDefault="0066061D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reloca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eloca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NEAR/3 population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NEAR/3 resident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proper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ommuni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household*)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resettl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buyout OR (population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resident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ommuni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household/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human*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limigration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"managed retreat" OR "planned retreat")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E93EB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2D9B48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145330B7" w14:textId="77777777" w:rsidTr="00B17829">
        <w:trPr>
          <w:divId w:val="1070083777"/>
          <w:trHeight w:val="1452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E41F9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45CD71" w14:textId="216624C3" w:rsidR="00B17829" w:rsidRPr="008A016A" w:rsidRDefault="0066061D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reloca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eloca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NEAR/3 population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NEAR/3 resident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proper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ommuni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household*)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resettl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buyout OR (population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resident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ommuni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household/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human*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limigration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"managed retreat" OR "planned retreat")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735A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030E94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042D6A4" w14:textId="77777777" w:rsidTr="00B17829">
        <w:trPr>
          <w:divId w:val="1070083777"/>
          <w:trHeight w:val="1452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09400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BAB4B2" w14:textId="458CDDB4" w:rsidR="00B17829" w:rsidRPr="008A016A" w:rsidRDefault="0066061D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reloca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eloca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NEAR/3 population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 NEAR/3 resident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proper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ommuni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displac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household*)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resettl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buyout OR (population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resident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*) OR (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ommunit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household/ NEAR/3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(human*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migra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) OR </w:t>
            </w:r>
            <w:proofErr w:type="spellStart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>climigration</w:t>
            </w:r>
            <w:proofErr w:type="spellEnd"/>
            <w:r w:rsidRPr="0066061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"managed retreat" OR "planned retreat")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CB56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Key-Word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2F5E56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050238FB" w14:textId="77777777" w:rsidTr="00B17829">
        <w:trPr>
          <w:divId w:val="1070083777"/>
          <w:trHeight w:val="8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43C5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1AF84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local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local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localisati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ménag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pla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igr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huma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transplant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tra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pl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cu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</w:t>
            </w:r>
            <w:r w:rsidRPr="008A016A">
              <w:rPr>
                <w:rFonts w:ascii="Calibri" w:eastAsia="Times New Roman" w:hAnsi="Calibri" w:cs="Calibri"/>
                <w:lang w:eastAsia="en-CA"/>
              </w:rPr>
              <w:t>R "</w:t>
            </w:r>
            <w:proofErr w:type="spellStart"/>
            <w:r w:rsidRPr="008A016A">
              <w:rPr>
                <w:rFonts w:ascii="Calibri" w:eastAsia="Times New Roman" w:hAnsi="Calibri" w:cs="Calibri"/>
                <w:lang w:eastAsia="en-CA"/>
              </w:rPr>
              <w:t>rachat</w:t>
            </w:r>
            <w:proofErr w:type="spellEnd"/>
            <w:r w:rsidRPr="008A016A">
              <w:rPr>
                <w:rFonts w:ascii="Calibri" w:eastAsia="Times New Roman" w:hAnsi="Calibri" w:cs="Calibri"/>
                <w:lang w:eastAsia="en-CA"/>
              </w:rPr>
              <w:t>" OR "rachet*"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115A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217E97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31CBA66E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0ABA8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627E5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local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local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localisati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ménag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pla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igr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huma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transplant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tra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pl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cu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</w:t>
            </w:r>
            <w:r w:rsidRPr="008A016A">
              <w:rPr>
                <w:rFonts w:ascii="Calibri" w:eastAsia="Times New Roman" w:hAnsi="Calibri" w:cs="Calibri"/>
                <w:lang w:eastAsia="en-CA"/>
              </w:rPr>
              <w:t>R "</w:t>
            </w:r>
            <w:proofErr w:type="spellStart"/>
            <w:r w:rsidRPr="008A016A">
              <w:rPr>
                <w:rFonts w:ascii="Calibri" w:eastAsia="Times New Roman" w:hAnsi="Calibri" w:cs="Calibri"/>
                <w:lang w:eastAsia="en-CA"/>
              </w:rPr>
              <w:t>rachat</w:t>
            </w:r>
            <w:proofErr w:type="spellEnd"/>
            <w:r w:rsidRPr="008A016A">
              <w:rPr>
                <w:rFonts w:ascii="Calibri" w:eastAsia="Times New Roman" w:hAnsi="Calibri" w:cs="Calibri"/>
                <w:lang w:eastAsia="en-CA"/>
              </w:rPr>
              <w:t>" OR "rachet*"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54A32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BC1704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E46641A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CA9B8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23</w:t>
            </w:r>
          </w:p>
        </w:tc>
        <w:tc>
          <w:tcPr>
            <w:tcW w:w="3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7D6E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local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localis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localisatio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ménag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déplac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igr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NEAR/3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humai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transplant*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trait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pl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R "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recul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lanifié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" O</w:t>
            </w:r>
            <w:r w:rsidRPr="008A016A">
              <w:rPr>
                <w:rFonts w:ascii="Calibri" w:eastAsia="Times New Roman" w:hAnsi="Calibri" w:cs="Calibri"/>
                <w:lang w:eastAsia="en-CA"/>
              </w:rPr>
              <w:t>R "</w:t>
            </w:r>
            <w:proofErr w:type="spellStart"/>
            <w:r w:rsidRPr="008A016A">
              <w:rPr>
                <w:rFonts w:ascii="Calibri" w:eastAsia="Times New Roman" w:hAnsi="Calibri" w:cs="Calibri"/>
                <w:lang w:eastAsia="en-CA"/>
              </w:rPr>
              <w:t>rachat</w:t>
            </w:r>
            <w:proofErr w:type="spellEnd"/>
            <w:r w:rsidRPr="008A016A">
              <w:rPr>
                <w:rFonts w:ascii="Calibri" w:eastAsia="Times New Roman" w:hAnsi="Calibri" w:cs="Calibri"/>
                <w:lang w:eastAsia="en-CA"/>
              </w:rPr>
              <w:t>" OR "rachet*"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2F45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Key-Word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B367D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328FA5A0" w14:textId="77777777" w:rsidTr="00B17829">
        <w:trPr>
          <w:divId w:val="1070083777"/>
          <w:trHeight w:val="348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1BAD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3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19AB6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7 OR 18 OR 19 OR 20 OR 21 OR 22 OR 2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E9F3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3BAB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2B68C91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B11C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844BAC" w14:textId="00CAFB86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Canad</w:t>
            </w:r>
            <w:proofErr w:type="spellEnd"/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3109C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Yukon OR "Northwest Territories" OR NWT OR Nunavut OR  "British Colombia" OR Alberta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askachewa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anitib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Ontario OR "New Brunswick" OR "Nova Scotia" OR "Prince Edward Island" OR "New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Foundland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"  OR Newfoundland OR Labrador OR Quebec OR "United-States" OR "United States" OR America</w:t>
            </w:r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USA OR "U.S.A" OR "U.S.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exic</w:t>
            </w:r>
            <w:proofErr w:type="spellEnd"/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Europe</w:t>
            </w:r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Austria</w:t>
            </w:r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r w:rsidR="00A6473F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Belgi</w:t>
            </w:r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A6473F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Bulgaria</w:t>
            </w:r>
            <w:r w:rsidR="00A6473F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Croatia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Cyprus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Cypriot*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"Czech Republic" OR Czech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Denmark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Dane* OR Da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Estonia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Finland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in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rance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renc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German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Greece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OR Greek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proofErr w:type="spellStart"/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Hungar</w:t>
            </w:r>
            <w:proofErr w:type="spellEnd"/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Ireland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Ir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Ital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Latvia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ithuania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uxembourg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alt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Netherlands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Dutc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Poland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Pol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Portug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="005946DA"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Romania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lovak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Slovenia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pain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pa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weden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wed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"United Kingdom" OR UK OR "U.K." OR "Great Britain" OR England </w:t>
            </w:r>
            <w:r w:rsidR="005946D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Engl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cotland </w:t>
            </w:r>
            <w:r w:rsidR="003109C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cott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Wales </w:t>
            </w:r>
            <w:r w:rsidR="003109C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Wel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candinav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Norway</w:t>
            </w:r>
            <w:r w:rsidR="003109C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Norwegian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witzerland</w:t>
            </w:r>
            <w:r w:rsidR="003109C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wiss 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F0C8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D06B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50D47F4C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B6F77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300B70" w14:textId="153C757B" w:rsidR="00B17829" w:rsidRPr="008A016A" w:rsidRDefault="003109CA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Cana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Yukon OR "Northwest Territories" OR NWT OR Nunavut OR  "British Colombia" OR Alberta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askachewa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anitib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Ontario OR "New Brunswick" OR "Nova Scotia" OR "Prince Edward Island" OR "New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Foundland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"  OR Newfoundland OR Labrador OR Quebec OR "United-States" OR "United States" OR Americ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USA OR "U.S.A" OR "U.S.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ex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Europe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Austr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Belgi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Bulgar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Croat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Cypru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Cypriot*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"Czech Republic" OR Czech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Denmark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Dane* OR Da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Esto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Fin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in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ranc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renc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German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Greec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OR Greek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Hung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Ire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Ir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Ital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atv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ithua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uxembourg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Malt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Netherland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Dutc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Po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Pol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Portug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Roma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lovak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Slove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pain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pa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weden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wed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"United Kingdom" OR UK OR "U.K." OR "Great Britain" OR Eng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Engl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cot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cott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Wale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Wel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candinav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Norway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Norwegian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witzerlan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wiss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8E0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Abstract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DD2B57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000BEEC6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46686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7DC2FA" w14:textId="2FA9FF9C" w:rsidR="00B17829" w:rsidRPr="008A016A" w:rsidRDefault="003109CA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Cana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Yukon OR "Northwest Territories" OR NWT OR Nunavut OR  "British Colombia" OR Alberta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askachewa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anitiba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Ontario OR "New Brunswick" OR "Nova Scotia" OR "Prince Edward Island" OR "New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Foundland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"  OR Newfoundland OR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Labrador OR Quebec OR "United-States" OR "United States" OR Americ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USA OR "U.S.A" OR "U.S.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Mex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Europe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Austr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Belgi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Bulgar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Croat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Cypru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Cypriot*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"Czech Republic" OR Czech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Denmark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Dane* OR Da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Esto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Fin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in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ranc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Frenc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German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Greec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OR Greek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Hung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Ire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Ir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Ital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atv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ithua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Luxembourg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Malt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Netherland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Dutc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Po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Pol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Portug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Roma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lovak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OR Sloveni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pain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pan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weden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wed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"United Kingdom" OR UK OR "U.K." OR "Great Britain" OR Eng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Engl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cotland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Scotti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Wale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Welsh 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Scandinavi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* OR Norway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Norwegian*</w:t>
            </w: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witzerlan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swiss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AF50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Key-Word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B6D46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3ED41EDB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3DB53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3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1DE3D" w14:textId="2E57EF75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anad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Yukon OR "Territoires du Nord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-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est" OR TNO OR Nunavut OR "Colombie-Britannique" OR "Colombie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rritanniqu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" OR Alberta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askachewa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Manitoba OR Ontario OR "Nouveau Brunswick" OR "Nouveau-Brunswick" OR "Nouvelle Écosse" OR "Nouvelle-Écosse" OR "Ile du Prince Édouard" OR "Ile-du-Prince-Édouard" OR "Terre Neuve" OR "Terre-Neuve" OR Labrador OR Québec OR "États-Unis" OR "É-U." OR "É-U. A. " 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Mexi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OR "Amérique du Nord" OR Europ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Allema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Autrich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elg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ulgar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hypr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roat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Danemark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Dano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Espagn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OR Estonie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Finland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Franc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Grèce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Grèque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Hongr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Irland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Italie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Lettonie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Lituanie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Luxembourg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Malt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OR "Pays-Bas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"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Néerland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Pologne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polona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Portuga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"République Tchèque" 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Tchequ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Rouma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lovaqu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OR Slovénie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uèd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"Royaume-Uni" OR "Grande-Bretagne" OR Angleterre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 Angla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Écoss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"Pays de Galle" 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 gallo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candinav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* OR </w:t>
            </w:r>
            <w:proofErr w:type="spellStart"/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Norvèg</w:t>
            </w:r>
            <w:proofErr w:type="spellEnd"/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="003109CA"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OR Suisse</w:t>
            </w:r>
            <w:r w:rsidR="003109CA"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79E88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98F1E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FB45204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90CC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AFC8C4" w14:textId="3B2D5C2E" w:rsidR="00B17829" w:rsidRPr="008A016A" w:rsidRDefault="003109CA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ana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Yukon OR "Territoires du Nord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-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est" OR TNO OR Nunavut OR "Colombie-Britannique" OR "Colombie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rritanniqu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" OR Alberta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askachewa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Manitoba OR Ontario OR "Nouveau Brunswick" OR "Nouveau-Brunswick" OR "Nouvelle Écosse" OR "Nouvelle-Écosse" OR "Ile du Prince Édouard" OR "Ile-du-Prince-Édouard" OR "Terre Neuve" OR "Terre-Neuve" OR Labrador OR Québec OR "États-Unis" OR "É-U." OR "É-U. A. 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Mex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Amérique du Nord" OR Europ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All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Autri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el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ulg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hyp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ro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Danemark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Dano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Espag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Esto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Fin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Franc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Grèce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Grè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Hong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Ir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Italie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Letto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Litua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Luxembourg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Malt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Pays-Bas"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Néer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Pologne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polona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Portug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République Tchèque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Tcheq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Rou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lovaq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Slové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uè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lastRenderedPageBreak/>
              <w:t xml:space="preserve">"Royaume-Uni" OR "Grande-Bretagne" OR Angleterre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 Angla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Éco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Pays de Galle"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 gallo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candinav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Norvè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Suiss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B4D5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Abstrac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740F8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06462016" w14:textId="77777777" w:rsidTr="00B17829">
        <w:trPr>
          <w:divId w:val="1070083777"/>
          <w:trHeight w:val="1140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612F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8C1A20" w14:textId="7CACEF8A" w:rsidR="00B17829" w:rsidRPr="008A016A" w:rsidRDefault="003109CA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ana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Yukon OR "Territoires du Nord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-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est" OR TNO OR Nunavut OR "Colombie-Britannique" OR "Colombie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rritanniqu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" OR Alberta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askachewan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Manitoba OR Ontario OR "Nouveau Brunswick" OR "Nouveau-Brunswick" OR "Nouvelle Écosse" OR "Nouvelle-Écosse" OR "Ile du Prince Édouard" OR "Ile-du-Prince-Édouard" OR "Terre Neuve" OR "Terre-Neuve" OR Labrador OR Québec OR "États-Unis" OR "É-U." OR "É-U. A. 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Mex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Amérique du Nord" OR Europ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All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Autri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el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Bulg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hyp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Cro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Danemark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Dano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Espag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Esto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Fin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Franc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Grèce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Grè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Hong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Ir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Italie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Letto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Litua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Luxembourg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Malt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Pays-Bas"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Néerl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Pologne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polona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Portug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République Tchèque"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Tcheq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Rou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lovaq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Slovéni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uè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Royaume-Uni" OR "Grande-Bretagne" OR Angleterre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 Angla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Éco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"Pays de Galle" 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U gallois* 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Scandinav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* OR </w:t>
            </w: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>Norvè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  <w:r w:rsidRPr="008A016A">
              <w:rPr>
                <w:rFonts w:ascii="Calibri" w:eastAsia="Times New Roman" w:hAnsi="Calibri" w:cs="Calibri"/>
                <w:color w:val="000000"/>
                <w:lang w:val="fr-FR" w:eastAsia="en-CA"/>
              </w:rPr>
              <w:t xml:space="preserve"> OR Suisse</w:t>
            </w:r>
            <w:r>
              <w:rPr>
                <w:rFonts w:ascii="Calibri" w:eastAsia="Times New Roman" w:hAnsi="Calibri" w:cs="Calibri"/>
                <w:color w:val="000000"/>
                <w:lang w:val="fr-FR" w:eastAsia="en-CA"/>
              </w:rPr>
              <w:t>*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2ED21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Key-Word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DFEAFA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E266A20" w14:textId="77777777" w:rsidTr="00B17829">
        <w:trPr>
          <w:divId w:val="1070083777"/>
          <w:trHeight w:val="28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A65D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01B5C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25 OR 26 OR 27 OR 28 OR 29 OR 30 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68452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F06D8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626854A5" w14:textId="77777777" w:rsidTr="00B17829">
        <w:trPr>
          <w:divId w:val="1070083777"/>
          <w:trHeight w:val="288"/>
        </w:trPr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24FC7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3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B4C67" w14:textId="77777777" w:rsidR="00B17829" w:rsidRPr="008A016A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8 AND 16 AND 24 AND 31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CD5A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8EFE8" w14:textId="77777777" w:rsidR="00B17829" w:rsidRPr="008A016A" w:rsidRDefault="00B17829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B17829" w:rsidRPr="008A016A" w14:paraId="75662241" w14:textId="77777777" w:rsidTr="00B17829">
        <w:trPr>
          <w:divId w:val="1070083777"/>
          <w:trHeight w:val="288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43514" w14:textId="77777777" w:rsidR="00B17829" w:rsidRPr="008A016A" w:rsidRDefault="00B17829" w:rsidP="00B97FE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512C4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filtre</w:t>
            </w:r>
            <w:proofErr w:type="spellEnd"/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date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9C28" w14:textId="77777777" w:rsidR="00B17829" w:rsidRPr="008A016A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016A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C71CA" w14:textId="77777777" w:rsidR="00B17829" w:rsidRPr="008A016A" w:rsidRDefault="00B17829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</w:tbl>
    <w:p w14:paraId="6A3D0994" w14:textId="77777777" w:rsidR="00B17829" w:rsidRDefault="00B17829" w:rsidP="00B17829">
      <w:pPr>
        <w:divId w:val="1070083777"/>
        <w:rPr>
          <w:rFonts w:ascii="Arial" w:hAnsi="Arial" w:cs="Arial"/>
        </w:rPr>
      </w:pPr>
    </w:p>
    <w:p w14:paraId="42A5573F" w14:textId="77777777" w:rsidR="00B17829" w:rsidRDefault="00B17829" w:rsidP="00B17829">
      <w:pPr>
        <w:divId w:val="1070083777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10D59D" w14:textId="77777777" w:rsidR="00B17829" w:rsidRPr="00B5006C" w:rsidRDefault="00B17829" w:rsidP="00B17829">
      <w:pPr>
        <w:pStyle w:val="Heading3"/>
        <w:divId w:val="1070083777"/>
        <w:rPr>
          <w:lang w:val="en-CA"/>
        </w:rPr>
      </w:pPr>
      <w:bookmarkStart w:id="9" w:name="_Appendix_II:_Search"/>
      <w:bookmarkEnd w:id="9"/>
      <w:r w:rsidRPr="00B5006C">
        <w:rPr>
          <w:lang w:val="en-CA"/>
        </w:rPr>
        <w:lastRenderedPageBreak/>
        <w:t xml:space="preserve">Appendix II: Search </w:t>
      </w:r>
      <w:r>
        <w:rPr>
          <w:lang w:val="en-CA"/>
        </w:rPr>
        <w:t>S</w:t>
      </w:r>
      <w:r w:rsidRPr="00B5006C">
        <w:rPr>
          <w:lang w:val="en-CA"/>
        </w:rPr>
        <w:t xml:space="preserve">trategy – </w:t>
      </w:r>
      <w:r>
        <w:rPr>
          <w:lang w:val="en-CA"/>
        </w:rPr>
        <w:t>G</w:t>
      </w:r>
      <w:r w:rsidRPr="00B5006C">
        <w:rPr>
          <w:lang w:val="en-CA"/>
        </w:rPr>
        <w:t xml:space="preserve">ray </w:t>
      </w:r>
      <w:r>
        <w:rPr>
          <w:lang w:val="en-CA"/>
        </w:rPr>
        <w:t>L</w:t>
      </w:r>
      <w:r w:rsidRPr="00B5006C">
        <w:rPr>
          <w:lang w:val="en-CA"/>
        </w:rPr>
        <w:t>iterature</w:t>
      </w:r>
    </w:p>
    <w:p w14:paraId="0CDFDE0D" w14:textId="77777777" w:rsidR="00B17829" w:rsidRDefault="00B17829" w:rsidP="00B17829">
      <w:pPr>
        <w:divId w:val="1070083777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7"/>
        <w:gridCol w:w="9003"/>
      </w:tblGrid>
      <w:tr w:rsidR="00B17829" w:rsidRPr="006123E1" w14:paraId="2131ACA4" w14:textId="77777777" w:rsidTr="00B17829">
        <w:trPr>
          <w:divId w:val="1070083777"/>
          <w:trHeight w:val="288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03564F6D" w14:textId="4D03D0C2" w:rsidR="00B17829" w:rsidRPr="006123E1" w:rsidRDefault="00C92DF2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 xml:space="preserve">Strategy 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english</w:t>
            </w:r>
            <w:proofErr w:type="spellEnd"/>
          </w:p>
        </w:tc>
      </w:tr>
      <w:tr w:rsidR="00B17829" w:rsidRPr="006123E1" w14:paraId="17553634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8D138" w14:textId="77777777" w:rsidR="00B17829" w:rsidRPr="006123E1" w:rsidRDefault="00B17829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3F0951" w14:textId="77777777" w:rsidR="00B17829" w:rsidRPr="006123E1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("social 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vulnerabilit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"|"social* just*"|"marginal*"|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indigeous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")</w:t>
            </w:r>
          </w:p>
        </w:tc>
      </w:tr>
      <w:tr w:rsidR="00B17829" w:rsidRPr="006123E1" w14:paraId="21AA3649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D3132" w14:textId="77777777" w:rsidR="00B17829" w:rsidRPr="006123E1" w:rsidRDefault="00B17829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252FDF" w14:textId="77777777" w:rsidR="00B17829" w:rsidRPr="006123E1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(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flood"|"natural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disaster"|"hurricane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*"|"sea level* 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ris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")</w:t>
            </w:r>
          </w:p>
        </w:tc>
      </w:tr>
      <w:tr w:rsidR="00B17829" w:rsidRPr="006123E1" w14:paraId="6E44E804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151CF" w14:textId="77777777" w:rsidR="00B17829" w:rsidRPr="006123E1" w:rsidRDefault="00B17829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DC2A05" w14:textId="77777777" w:rsidR="00B17829" w:rsidRPr="006123E1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(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relocat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"|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resettl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"|"managed retreat*"|"buyout*")</w:t>
            </w:r>
          </w:p>
        </w:tc>
      </w:tr>
      <w:tr w:rsidR="00B17829" w:rsidRPr="006123E1" w14:paraId="54CB5735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5D85D" w14:textId="77777777" w:rsidR="00B17829" w:rsidRPr="006123E1" w:rsidRDefault="00B17829" w:rsidP="00B97FE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4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DCA4BD0" w14:textId="419B2C9C" w:rsidR="00B17829" w:rsidRPr="006123E1" w:rsidRDefault="00B17829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1 </w:t>
            </w:r>
            <w:r w:rsidR="00C92DF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ND</w:t>
            </w:r>
            <w:r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2 </w:t>
            </w:r>
            <w:r w:rsidR="00C92DF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ND</w:t>
            </w:r>
            <w:r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3</w:t>
            </w:r>
          </w:p>
        </w:tc>
      </w:tr>
      <w:tr w:rsidR="00B17829" w:rsidRPr="006123E1" w14:paraId="25D5DF0B" w14:textId="77777777" w:rsidTr="00B17829">
        <w:trPr>
          <w:divId w:val="1070083777"/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17DD74C8" w14:textId="297FD165" w:rsidR="00B17829" w:rsidRPr="006123E1" w:rsidRDefault="00C92DF2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S</w:t>
            </w:r>
            <w:r w:rsidR="00B17829" w:rsidRPr="006123E1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tratégie</w:t>
            </w:r>
            <w:proofErr w:type="spellEnd"/>
            <w:r w:rsidR="00B17829" w:rsidRPr="006123E1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 xml:space="preserve"> </w:t>
            </w:r>
            <w:proofErr w:type="spellStart"/>
            <w:r w:rsidR="00B17829" w:rsidRPr="006123E1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en</w:t>
            </w:r>
            <w:proofErr w:type="spellEnd"/>
            <w:r w:rsidR="00B17829" w:rsidRPr="006123E1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 xml:space="preserve"> </w:t>
            </w:r>
            <w:proofErr w:type="spellStart"/>
            <w:r w:rsidR="00B17829" w:rsidRPr="006123E1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francais</w:t>
            </w:r>
            <w:proofErr w:type="spellEnd"/>
          </w:p>
        </w:tc>
      </w:tr>
      <w:tr w:rsidR="00B17829" w:rsidRPr="005B160D" w14:paraId="524D349D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A804A" w14:textId="61276608" w:rsidR="00B17829" w:rsidRPr="006123E1" w:rsidRDefault="00C92DF2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7861D0" w14:textId="77777777" w:rsidR="00B17829" w:rsidRPr="006123E1" w:rsidRDefault="00B17829" w:rsidP="00B97FE9">
            <w:pPr>
              <w:rPr>
                <w:rFonts w:ascii="Calibri" w:eastAsia="Times New Roman" w:hAnsi="Calibri" w:cs="Calibri"/>
                <w:color w:val="000000"/>
                <w:lang w:val="fr-FR"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val="fr-FR" w:eastAsia="en-CA"/>
              </w:rPr>
              <w:t>(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val="fr-FR" w:eastAsia="en-CA"/>
              </w:rPr>
              <w:t>vulnérab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val="fr-FR" w:eastAsia="en-CA"/>
              </w:rPr>
              <w:t>* social*"|"inégal*social*"|"égal* social*"|"justice*sociale*"|"disparit*"|"discrimin*"|"autochton*")</w:t>
            </w:r>
          </w:p>
        </w:tc>
      </w:tr>
      <w:tr w:rsidR="00B17829" w:rsidRPr="006123E1" w14:paraId="7D9B5A60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852E2" w14:textId="013CB58A" w:rsidR="00B17829" w:rsidRPr="006123E1" w:rsidRDefault="00C92DF2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B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C09EDD" w14:textId="77777777" w:rsidR="00B17829" w:rsidRPr="006123E1" w:rsidRDefault="00B17829" w:rsidP="00B97FE9">
            <w:pPr>
              <w:rPr>
                <w:rFonts w:ascii="Calibri" w:eastAsia="Times New Roman" w:hAnsi="Calibri" w:cs="Calibri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lang w:eastAsia="en-CA"/>
              </w:rPr>
              <w:t>(</w:t>
            </w:r>
            <w:proofErr w:type="spellStart"/>
            <w:r w:rsidRPr="006123E1">
              <w:rPr>
                <w:rFonts w:ascii="Calibri" w:eastAsia="Times New Roman" w:hAnsi="Calibri" w:cs="Calibri"/>
                <w:lang w:eastAsia="en-CA"/>
              </w:rPr>
              <w:t>inond</w:t>
            </w:r>
            <w:proofErr w:type="spellEnd"/>
            <w:r w:rsidRPr="006123E1">
              <w:rPr>
                <w:rFonts w:ascii="Calibri" w:eastAsia="Times New Roman" w:hAnsi="Calibri" w:cs="Calibri"/>
                <w:lang w:eastAsia="en-CA"/>
              </w:rPr>
              <w:t>*"|</w:t>
            </w:r>
            <w:proofErr w:type="spellStart"/>
            <w:r w:rsidRPr="006123E1">
              <w:rPr>
                <w:rFonts w:ascii="Calibri" w:eastAsia="Times New Roman" w:hAnsi="Calibri" w:cs="Calibri"/>
                <w:lang w:eastAsia="en-CA"/>
              </w:rPr>
              <w:t>submer</w:t>
            </w:r>
            <w:proofErr w:type="spellEnd"/>
            <w:r w:rsidRPr="006123E1">
              <w:rPr>
                <w:rFonts w:ascii="Calibri" w:eastAsia="Times New Roman" w:hAnsi="Calibri" w:cs="Calibri"/>
                <w:lang w:eastAsia="en-CA"/>
              </w:rPr>
              <w:t>*|"</w:t>
            </w:r>
            <w:proofErr w:type="spellStart"/>
            <w:r w:rsidRPr="006123E1">
              <w:rPr>
                <w:rFonts w:ascii="Calibri" w:eastAsia="Times New Roman" w:hAnsi="Calibri" w:cs="Calibri"/>
                <w:lang w:eastAsia="en-CA"/>
              </w:rPr>
              <w:t>risque</w:t>
            </w:r>
            <w:proofErr w:type="spellEnd"/>
            <w:r w:rsidRPr="006123E1">
              <w:rPr>
                <w:rFonts w:ascii="Calibri" w:eastAsia="Times New Roman" w:hAnsi="Calibri" w:cs="Calibri"/>
                <w:lang w:eastAsia="en-CA"/>
              </w:rPr>
              <w:t>* naturel*")</w:t>
            </w:r>
          </w:p>
        </w:tc>
      </w:tr>
      <w:tr w:rsidR="00B17829" w:rsidRPr="006123E1" w14:paraId="1B376817" w14:textId="77777777" w:rsidTr="00B17829">
        <w:trPr>
          <w:divId w:val="1070083777"/>
          <w:trHeight w:val="288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709C3" w14:textId="40F840B5" w:rsidR="00B17829" w:rsidRPr="006123E1" w:rsidRDefault="00C92DF2" w:rsidP="00B97FE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6E6576" w14:textId="77777777" w:rsidR="00B17829" w:rsidRPr="006123E1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(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relocalis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|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expropri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"|"</w:t>
            </w:r>
            <w:proofErr w:type="spellStart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déménag</w:t>
            </w:r>
            <w:proofErr w:type="spellEnd"/>
            <w:r w:rsidRPr="006123E1">
              <w:rPr>
                <w:rFonts w:ascii="Calibri" w:eastAsia="Times New Roman" w:hAnsi="Calibri" w:cs="Calibri"/>
                <w:color w:val="000000"/>
                <w:lang w:eastAsia="en-CA"/>
              </w:rPr>
              <w:t>*")</w:t>
            </w:r>
          </w:p>
        </w:tc>
      </w:tr>
      <w:tr w:rsidR="00B17829" w:rsidRPr="006123E1" w14:paraId="6598856D" w14:textId="77777777" w:rsidTr="00B17829">
        <w:trPr>
          <w:divId w:val="1070083777"/>
          <w:trHeight w:val="300"/>
        </w:trPr>
        <w:tc>
          <w:tcPr>
            <w:tcW w:w="19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7A0F686" w14:textId="6F9A3714" w:rsidR="00B17829" w:rsidRPr="006123E1" w:rsidRDefault="00C92DF2" w:rsidP="00B97FE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</w:t>
            </w:r>
          </w:p>
        </w:tc>
        <w:tc>
          <w:tcPr>
            <w:tcW w:w="4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1E470D" w14:textId="2D92AD12" w:rsidR="00B17829" w:rsidRPr="006123E1" w:rsidRDefault="00C92DF2" w:rsidP="00B97FE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</w:t>
            </w:r>
            <w:proofErr w:type="gramEnd"/>
            <w:r w:rsidR="00B17829"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T</w:t>
            </w:r>
            <w:r w:rsidR="00B17829"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B</w:t>
            </w:r>
            <w:r w:rsidR="00B17829"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T</w:t>
            </w:r>
            <w:r w:rsidR="00B17829" w:rsidRPr="006123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</w:t>
            </w:r>
          </w:p>
        </w:tc>
      </w:tr>
    </w:tbl>
    <w:p w14:paraId="2743A048" w14:textId="77777777" w:rsidR="00B17829" w:rsidRDefault="00B17829" w:rsidP="00B17829">
      <w:pPr>
        <w:divId w:val="1070083777"/>
        <w:rPr>
          <w:rFonts w:ascii="Arial" w:hAnsi="Arial" w:cs="Arial"/>
        </w:rPr>
      </w:pPr>
    </w:p>
    <w:p w14:paraId="6868C365" w14:textId="77777777" w:rsidR="00B17829" w:rsidRDefault="00B17829" w:rsidP="00B17829">
      <w:pPr>
        <w:divId w:val="1070083777"/>
        <w:rPr>
          <w:rFonts w:ascii="Arial" w:eastAsiaTheme="majorEastAsia" w:hAnsi="Arial" w:cs="Arial"/>
          <w:color w:val="1F3864" w:themeColor="accent1" w:themeShade="80"/>
          <w:lang w:val="en-AU"/>
        </w:rPr>
      </w:pPr>
      <w:r>
        <w:rPr>
          <w:rFonts w:ascii="Arial" w:hAnsi="Arial" w:cs="Arial"/>
        </w:rPr>
        <w:br w:type="page"/>
      </w:r>
    </w:p>
    <w:p w14:paraId="161CE059" w14:textId="77777777" w:rsidR="00B17829" w:rsidRDefault="00B17829" w:rsidP="00B17829">
      <w:pPr>
        <w:pStyle w:val="Heading3"/>
        <w:divId w:val="1070083777"/>
      </w:pPr>
      <w:bookmarkStart w:id="10" w:name="_Appendix_II:_Data"/>
      <w:bookmarkStart w:id="11" w:name="_Appendix_III:_Data"/>
      <w:bookmarkEnd w:id="10"/>
      <w:bookmarkEnd w:id="11"/>
      <w:r w:rsidRPr="005E04FE">
        <w:lastRenderedPageBreak/>
        <w:t>Appendix I</w:t>
      </w:r>
      <w:r>
        <w:t>I</w:t>
      </w:r>
      <w:r w:rsidRPr="005E04FE">
        <w:t xml:space="preserve">I: Data </w:t>
      </w:r>
      <w:r>
        <w:t>E</w:t>
      </w:r>
      <w:r w:rsidRPr="005E04FE">
        <w:t xml:space="preserve">xtraction </w:t>
      </w:r>
      <w:r>
        <w:t>I</w:t>
      </w:r>
      <w:r w:rsidRPr="005E04FE">
        <w:t>nstru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6"/>
        <w:gridCol w:w="2257"/>
        <w:gridCol w:w="1877"/>
        <w:gridCol w:w="1411"/>
        <w:gridCol w:w="1539"/>
      </w:tblGrid>
      <w:tr w:rsidR="00B17829" w:rsidRPr="004C0042" w14:paraId="1E22C5F6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CD763F6" w14:textId="6045BAE8" w:rsidR="00B17829" w:rsidRPr="004C0042" w:rsidRDefault="00FA505C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Data Extraction</w:t>
            </w:r>
          </w:p>
        </w:tc>
      </w:tr>
      <w:tr w:rsidR="009672D4" w:rsidRPr="004C0042" w14:paraId="3F0D016A" w14:textId="77777777" w:rsidTr="00EE7D39">
        <w:trPr>
          <w:divId w:val="1070083777"/>
          <w:trHeight w:val="30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112FEE" w14:textId="2A2C3539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Made by</w:t>
            </w:r>
            <w:r w:rsidR="00B17829"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6894D4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25AEA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Date 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D068AF1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</w:tr>
      <w:tr w:rsidR="00B17829" w:rsidRPr="004C0042" w14:paraId="1073F361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0FC0C62" w14:textId="607FCD08" w:rsidR="00B17829" w:rsidRPr="004C0042" w:rsidRDefault="00FA505C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Study Identification</w:t>
            </w:r>
          </w:p>
        </w:tc>
      </w:tr>
      <w:tr w:rsidR="009672D4" w:rsidRPr="004C0042" w14:paraId="79E1CEBB" w14:textId="77777777" w:rsidTr="00EE7D39">
        <w:trPr>
          <w:divId w:val="1070083777"/>
          <w:trHeight w:val="30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C99BE" w14:textId="7300B1FC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Tit</w:t>
            </w:r>
            <w:r w:rsidR="00FA505C">
              <w:rPr>
                <w:rFonts w:ascii="Calibri" w:eastAsia="Times New Roman" w:hAnsi="Calibri" w:cs="Calibri"/>
                <w:color w:val="305496"/>
                <w:lang w:eastAsia="en-CA"/>
              </w:rPr>
              <w:t>le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2EF21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8CAE69" w14:textId="0D435E66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Writer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30BE1CB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</w:tr>
      <w:tr w:rsidR="009672D4" w:rsidRPr="004C0042" w14:paraId="48D62511" w14:textId="77777777" w:rsidTr="00EE7D39">
        <w:trPr>
          <w:divId w:val="1070083777"/>
          <w:trHeight w:val="30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4DFA8" w14:textId="105F36AC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Country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52D63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6B0463" w14:textId="4B973604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Year of</w:t>
            </w:r>
            <w:r w:rsidR="00B17829"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 publication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0940024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</w:tr>
      <w:tr w:rsidR="009672D4" w:rsidRPr="004C0042" w14:paraId="776E8CDD" w14:textId="77777777" w:rsidTr="00EE7D39">
        <w:trPr>
          <w:divId w:val="1070083777"/>
          <w:trHeight w:val="42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8DBA9" w14:textId="27EF097C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Type </w:t>
            </w:r>
            <w:r w:rsidR="00FA505C">
              <w:rPr>
                <w:rFonts w:ascii="Calibri" w:eastAsia="Times New Roman" w:hAnsi="Calibri" w:cs="Calibri"/>
                <w:color w:val="305496"/>
                <w:lang w:eastAsia="en-CA"/>
              </w:rPr>
              <w:t>of</w:t>
            </w: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 publication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FC993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14C474" w14:textId="48BBB0A9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Complete reference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EC14486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</w:tr>
      <w:tr w:rsidR="00B17829" w:rsidRPr="004C0042" w14:paraId="266BCDFA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71EDF5D" w14:textId="7C456421" w:rsidR="00B17829" w:rsidRPr="004C0042" w:rsidRDefault="00FA505C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Study Characteristics</w:t>
            </w:r>
          </w:p>
        </w:tc>
      </w:tr>
      <w:tr w:rsidR="009672D4" w:rsidRPr="004C0042" w14:paraId="793186A6" w14:textId="77777777" w:rsidTr="00EE7D39">
        <w:trPr>
          <w:divId w:val="1070083777"/>
          <w:trHeight w:val="66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9A579" w14:textId="4DB3C805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Type </w:t>
            </w:r>
            <w:r w:rsidR="00FA505C">
              <w:rPr>
                <w:rFonts w:ascii="Calibri" w:eastAsia="Times New Roman" w:hAnsi="Calibri" w:cs="Calibri"/>
                <w:color w:val="305496"/>
                <w:lang w:eastAsia="en-CA"/>
              </w:rPr>
              <w:t>of</w:t>
            </w: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 xml:space="preserve"> source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DDC888" w14:textId="257D6E95" w:rsidR="00B17829" w:rsidRPr="004C0042" w:rsidRDefault="00B17829" w:rsidP="00B97FE9">
            <w:pPr>
              <w:jc w:val="center"/>
              <w:rPr>
                <w:rFonts w:ascii="Calibri" w:eastAsia="Times New Roman" w:hAnsi="Calibri" w:cs="Calibri"/>
                <w:color w:val="3A3838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>Scientifi</w:t>
            </w:r>
            <w:r w:rsidR="00FA505C">
              <w:rPr>
                <w:rFonts w:ascii="Calibri" w:eastAsia="Times New Roman" w:hAnsi="Calibri" w:cs="Calibri"/>
                <w:color w:val="3A3838"/>
                <w:lang w:eastAsia="en-CA"/>
              </w:rPr>
              <w:t>c published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2DE60" w14:textId="35B581DC" w:rsidR="00B17829" w:rsidRPr="004C0042" w:rsidRDefault="00B17829" w:rsidP="00B97FE9">
            <w:pPr>
              <w:jc w:val="center"/>
              <w:rPr>
                <w:rFonts w:ascii="Calibri" w:eastAsia="Times New Roman" w:hAnsi="Calibri" w:cs="Calibri"/>
                <w:color w:val="3A3838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>Gr</w:t>
            </w:r>
            <w:r w:rsidR="00FA505C">
              <w:rPr>
                <w:rFonts w:ascii="Calibri" w:eastAsia="Times New Roman" w:hAnsi="Calibri" w:cs="Calibri"/>
                <w:color w:val="3A3838"/>
                <w:lang w:eastAsia="en-CA"/>
              </w:rPr>
              <w:t>ay</w:t>
            </w: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 xml:space="preserve"> - </w:t>
            </w:r>
            <w:r w:rsidR="00FA505C">
              <w:rPr>
                <w:rFonts w:ascii="Calibri" w:eastAsia="Times New Roman" w:hAnsi="Calibri" w:cs="Calibri"/>
                <w:color w:val="3A3838"/>
                <w:lang w:eastAsia="en-CA"/>
              </w:rPr>
              <w:t>thesi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9E1F7" w14:textId="26C1D41E" w:rsidR="00B17829" w:rsidRPr="004C0042" w:rsidRDefault="00B17829" w:rsidP="00B97FE9">
            <w:pPr>
              <w:jc w:val="center"/>
              <w:rPr>
                <w:rFonts w:ascii="Calibri" w:eastAsia="Times New Roman" w:hAnsi="Calibri" w:cs="Calibri"/>
                <w:color w:val="3A3838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>Gr</w:t>
            </w:r>
            <w:r w:rsidR="00FA505C">
              <w:rPr>
                <w:rFonts w:ascii="Calibri" w:eastAsia="Times New Roman" w:hAnsi="Calibri" w:cs="Calibri"/>
                <w:color w:val="3A3838"/>
                <w:lang w:eastAsia="en-CA"/>
              </w:rPr>
              <w:t>ay</w:t>
            </w: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 xml:space="preserve"> - </w:t>
            </w:r>
            <w:r w:rsidR="00FA505C"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>governmen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E9972" w14:textId="0642C0F4" w:rsidR="00B17829" w:rsidRPr="004C0042" w:rsidRDefault="00B17829" w:rsidP="00B97FE9">
            <w:pPr>
              <w:jc w:val="center"/>
              <w:rPr>
                <w:rFonts w:ascii="Calibri" w:eastAsia="Times New Roman" w:hAnsi="Calibri" w:cs="Calibri"/>
                <w:color w:val="3A3838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>Gr</w:t>
            </w:r>
            <w:r w:rsidR="00FA505C">
              <w:rPr>
                <w:rFonts w:ascii="Calibri" w:eastAsia="Times New Roman" w:hAnsi="Calibri" w:cs="Calibri"/>
                <w:color w:val="3A3838"/>
                <w:lang w:eastAsia="en-CA"/>
              </w:rPr>
              <w:t>ay</w:t>
            </w:r>
            <w:r w:rsidRPr="004C0042">
              <w:rPr>
                <w:rFonts w:ascii="Calibri" w:eastAsia="Times New Roman" w:hAnsi="Calibri" w:cs="Calibri"/>
                <w:color w:val="3A3838"/>
                <w:lang w:eastAsia="en-CA"/>
              </w:rPr>
              <w:t xml:space="preserve"> - </w:t>
            </w:r>
            <w:r w:rsidR="00FA505C">
              <w:rPr>
                <w:rFonts w:ascii="Calibri" w:eastAsia="Times New Roman" w:hAnsi="Calibri" w:cs="Calibri"/>
                <w:color w:val="3A3838"/>
                <w:lang w:eastAsia="en-CA"/>
              </w:rPr>
              <w:t>other</w:t>
            </w:r>
          </w:p>
        </w:tc>
      </w:tr>
      <w:tr w:rsidR="009672D4" w:rsidRPr="004C0042" w14:paraId="5428887B" w14:textId="77777777" w:rsidTr="00EE7D39">
        <w:trPr>
          <w:divId w:val="1070083777"/>
          <w:trHeight w:val="30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77F25" w14:textId="6BF81508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Study objectives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A59D8F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9A5F2C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6F420E39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9672D4" w:rsidRPr="00FA505C" w14:paraId="78E9ACBA" w14:textId="77777777" w:rsidTr="00EE7D39">
        <w:trPr>
          <w:divId w:val="1070083777"/>
          <w:trHeight w:val="588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8C68D" w14:textId="089462FA" w:rsidR="00B17829" w:rsidRPr="00FA505C" w:rsidRDefault="00FA505C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By whom and for who</w:t>
            </w:r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(</w:t>
            </w: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gray </w:t>
            </w:r>
            <w:proofErr w:type="spellStart"/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litt</w:t>
            </w:r>
            <w:proofErr w:type="spellEnd"/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.</w:t>
            </w:r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5F055" w14:textId="77777777" w:rsidR="00B17829" w:rsidRPr="00FA505C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D1AFF0" w14:textId="77777777" w:rsidR="00B17829" w:rsidRPr="00FA505C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2A5779D5" w14:textId="77777777" w:rsidR="00B17829" w:rsidRPr="00FA505C" w:rsidRDefault="00B17829" w:rsidP="00B97FE9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</w:tr>
      <w:tr w:rsidR="00B17829" w:rsidRPr="004C0042" w14:paraId="5218A6AC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7945F4C" w14:textId="521AC34C" w:rsidR="00B17829" w:rsidRPr="004C0042" w:rsidRDefault="00B17829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Relocation</w:t>
            </w:r>
          </w:p>
        </w:tc>
      </w:tr>
      <w:tr w:rsidR="009672D4" w:rsidRPr="009672D4" w14:paraId="08780E59" w14:textId="77777777" w:rsidTr="00EE7D39">
        <w:trPr>
          <w:divId w:val="1070083777"/>
          <w:trHeight w:val="1164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EF9F1" w14:textId="7A3C5656" w:rsidR="00B17829" w:rsidRPr="00FA505C" w:rsidRDefault="00FA505C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What event caused the relocation</w:t>
            </w:r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743C8" w14:textId="1B627969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 xml:space="preserve">New at-risk zones </w:t>
            </w:r>
            <w:r w:rsidR="009672D4"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cartography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01018" w14:textId="422A822C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Flooding event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B64AA6" w14:textId="26E4B84C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Multiple flooding event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AABA7" w14:textId="30429839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 xml:space="preserve">Other natural </w:t>
            </w:r>
            <w:r w:rsidR="009672D4"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catastrophes</w:t>
            </w: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, specify</w:t>
            </w:r>
          </w:p>
        </w:tc>
      </w:tr>
      <w:tr w:rsidR="009672D4" w:rsidRPr="009672D4" w14:paraId="0143F419" w14:textId="77777777" w:rsidTr="00EE7D39">
        <w:trPr>
          <w:divId w:val="1070083777"/>
          <w:trHeight w:val="588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B164C" w14:textId="62AE57AF" w:rsidR="00B17829" w:rsidRPr="004C0042" w:rsidRDefault="00FA505C" w:rsidP="00B97FE9">
            <w:pPr>
              <w:rPr>
                <w:rFonts w:ascii="Calibri" w:eastAsia="Times New Roman" w:hAnsi="Calibri" w:cs="Calibri"/>
                <w:color w:val="305496"/>
                <w:lang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eastAsia="en-CA"/>
              </w:rPr>
              <w:t>Whose decision was it</w:t>
            </w:r>
            <w:r w:rsidR="00B17829" w:rsidRPr="004C0042">
              <w:rPr>
                <w:rFonts w:ascii="Calibri" w:eastAsia="Times New Roman" w:hAnsi="Calibri" w:cs="Calibri"/>
                <w:color w:val="305496"/>
                <w:lang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30A4D" w14:textId="2B007EE2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Chosen by the populat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ED149" w14:textId="4D702409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Imposed by the state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3BFD464" w14:textId="0187330D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Mutual agreement</w:t>
            </w:r>
          </w:p>
        </w:tc>
      </w:tr>
      <w:tr w:rsidR="009672D4" w:rsidRPr="009672D4" w14:paraId="1D5B12FA" w14:textId="77777777" w:rsidTr="00EE7D39">
        <w:trPr>
          <w:divId w:val="1070083777"/>
          <w:trHeight w:val="996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6F8088C" w14:textId="7E3635C8" w:rsidR="00B17829" w:rsidRPr="00FA505C" w:rsidRDefault="00FA505C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What level of government was implicated</w:t>
            </w:r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CB5CF" w14:textId="3416C192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No government program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7881A" w14:textId="06DF3DEB" w:rsidR="00B17829" w:rsidRPr="009672D4" w:rsidRDefault="009672D4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Municipality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D0AA0" w14:textId="2C619AE9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Region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D6EA9" w14:textId="37178A8E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State</w:t>
            </w:r>
          </w:p>
        </w:tc>
      </w:tr>
      <w:tr w:rsidR="009672D4" w:rsidRPr="009672D4" w14:paraId="48B4ECDB" w14:textId="77777777" w:rsidTr="00EE7D39">
        <w:trPr>
          <w:divId w:val="1070083777"/>
          <w:trHeight w:val="876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9F3C288" w14:textId="5ACE76F2" w:rsidR="00B17829" w:rsidRPr="00FA505C" w:rsidRDefault="00FA505C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Were the citizen help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ed by</w:t>
            </w: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the government</w:t>
            </w:r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AC0B6" w14:textId="7D173FC2" w:rsidR="00B17829" w:rsidRPr="009672D4" w:rsidRDefault="00B17829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No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FCFC6" w14:textId="69DCAB2B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Yes</w:t>
            </w:r>
            <w:r w:rsidR="00B17829"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 xml:space="preserve">, </w:t>
            </w: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specify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4A12A79C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 </w:t>
            </w:r>
          </w:p>
        </w:tc>
      </w:tr>
      <w:tr w:rsidR="009672D4" w:rsidRPr="009672D4" w14:paraId="7E95FFDA" w14:textId="77777777" w:rsidTr="00EE7D39">
        <w:trPr>
          <w:divId w:val="1070083777"/>
          <w:trHeight w:val="876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FEF5796" w14:textId="60008D53" w:rsidR="00B17829" w:rsidRPr="00FA505C" w:rsidRDefault="00FA505C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What type </w:t>
            </w:r>
            <w:r w:rsidR="007F501F">
              <w:rPr>
                <w:rFonts w:ascii="Calibri" w:eastAsia="Times New Roman" w:hAnsi="Calibri" w:cs="Calibri"/>
                <w:color w:val="305496"/>
                <w:lang w:val="en-CA" w:eastAsia="en-CA"/>
              </w:rPr>
              <w:t>o</w:t>
            </w:r>
            <w:r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f relocation was it</w:t>
            </w:r>
            <w:r w:rsidR="00B17829" w:rsidRPr="00FA505C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00103" w14:textId="1DC953B4" w:rsidR="00B17829" w:rsidRPr="009672D4" w:rsidRDefault="00FA505C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Building moved (close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3C308" w14:textId="52305BA6" w:rsidR="00B17829" w:rsidRPr="009672D4" w:rsidRDefault="00B17829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D</w:t>
            </w:r>
            <w:r w:rsidR="00FA505C"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e</w:t>
            </w: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 xml:space="preserve">construction </w:t>
            </w:r>
            <w:r w:rsidR="00FA505C"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and</w:t>
            </w: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 xml:space="preserve"> reconstruction </w:t>
            </w:r>
            <w:r w:rsidR="009672D4"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in the same municipality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7CDD5F6" w14:textId="2DF4CE4D" w:rsidR="00B17829" w:rsidRPr="009672D4" w:rsidRDefault="009672D4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Resettlement in another municipality</w:t>
            </w:r>
          </w:p>
        </w:tc>
      </w:tr>
      <w:tr w:rsidR="009672D4" w:rsidRPr="009672D4" w14:paraId="4A96A9AE" w14:textId="77777777" w:rsidTr="00EE7D39">
        <w:trPr>
          <w:divId w:val="1070083777"/>
          <w:trHeight w:val="780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B8544F5" w14:textId="5E61FE55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Other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information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on the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reloca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t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ion</w:t>
            </w:r>
          </w:p>
        </w:tc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2B34119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D52A9B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9D063EE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B17829" w:rsidRPr="009672D4" w14:paraId="22BDFF65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0F85ABF" w14:textId="77777777" w:rsidR="00B17829" w:rsidRPr="009672D4" w:rsidRDefault="00B17829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b/>
                <w:bCs/>
                <w:color w:val="305496"/>
                <w:lang w:val="en-CA" w:eastAsia="en-CA"/>
              </w:rPr>
              <w:t>Population</w:t>
            </w:r>
          </w:p>
        </w:tc>
      </w:tr>
      <w:tr w:rsidR="009672D4" w:rsidRPr="009672D4" w14:paraId="58E5AD6E" w14:textId="77777777" w:rsidTr="00EE7D39">
        <w:trPr>
          <w:divId w:val="1070083777"/>
          <w:trHeight w:val="1164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FB8D65" w14:textId="69432888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What 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were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the social characteristics of the 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impacted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lastRenderedPageBreak/>
              <w:t>population before the intervention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C555F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lastRenderedPageBreak/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41D1D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FADC830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9672D4" w:rsidRPr="009672D4" w14:paraId="1A0B18ED" w14:textId="77777777" w:rsidTr="00EE7D39">
        <w:trPr>
          <w:divId w:val="1070083777"/>
          <w:trHeight w:val="576"/>
        </w:trPr>
        <w:tc>
          <w:tcPr>
            <w:tcW w:w="120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B468C" w14:textId="53EC7540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What 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were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the social characteristics of the 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impacted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population 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after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the intervention?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0E7726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DC440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E5E7DC0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B17829" w:rsidRPr="004C0042" w14:paraId="3174F299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6C7FE56" w14:textId="372B0D3F" w:rsidR="00B17829" w:rsidRPr="004C0042" w:rsidRDefault="00B17829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</w:pPr>
            <w:r w:rsidRPr="004C0042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 xml:space="preserve">Impacts </w:t>
            </w:r>
            <w:r w:rsidR="009672D4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>of</w:t>
            </w:r>
            <w:r w:rsidRPr="004C0042">
              <w:rPr>
                <w:rFonts w:ascii="Calibri" w:eastAsia="Times New Roman" w:hAnsi="Calibri" w:cs="Calibri"/>
                <w:b/>
                <w:bCs/>
                <w:color w:val="305496"/>
                <w:lang w:eastAsia="en-CA"/>
              </w:rPr>
              <w:t xml:space="preserve"> relocation</w:t>
            </w:r>
          </w:p>
        </w:tc>
      </w:tr>
      <w:tr w:rsidR="009672D4" w:rsidRPr="004C0042" w14:paraId="38A105CB" w14:textId="77777777" w:rsidTr="00EE7D39">
        <w:trPr>
          <w:divId w:val="1070083777"/>
          <w:trHeight w:val="792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BAAC0" w14:textId="45FD00E7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How are social aspects considered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2796A" w14:textId="7509794D" w:rsidR="00B17829" w:rsidRPr="009672D4" w:rsidRDefault="009672D4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 xml:space="preserve">Mentioned in the background but not in the subject of the study 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8C679" w14:textId="6FCD4ACE" w:rsidR="00B17829" w:rsidRPr="009672D4" w:rsidRDefault="009672D4" w:rsidP="00B97FE9">
            <w:pPr>
              <w:jc w:val="center"/>
              <w:rPr>
                <w:rFonts w:ascii="Calibri" w:eastAsia="Times New Roman" w:hAnsi="Calibri" w:cs="Calibri"/>
                <w:color w:val="3A3838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A3838"/>
                <w:lang w:val="en-CA" w:eastAsia="en-CA"/>
              </w:rPr>
              <w:t>Mentioned in the analysis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803109C" w14:textId="347290C8" w:rsidR="00B17829" w:rsidRPr="004C0042" w:rsidRDefault="009672D4" w:rsidP="00B97FE9">
            <w:pPr>
              <w:jc w:val="center"/>
              <w:rPr>
                <w:rFonts w:ascii="Calibri" w:eastAsia="Times New Roman" w:hAnsi="Calibri" w:cs="Calibri"/>
                <w:color w:val="3A3838"/>
                <w:lang w:eastAsia="en-CA"/>
              </w:rPr>
            </w:pPr>
            <w:r>
              <w:rPr>
                <w:rFonts w:ascii="Calibri" w:eastAsia="Times New Roman" w:hAnsi="Calibri" w:cs="Calibri"/>
                <w:color w:val="3A3838"/>
                <w:lang w:eastAsia="en-CA"/>
              </w:rPr>
              <w:t>At the center of the study</w:t>
            </w:r>
          </w:p>
        </w:tc>
      </w:tr>
      <w:tr w:rsidR="007F501F" w:rsidRPr="009672D4" w14:paraId="250D4D0D" w14:textId="77777777" w:rsidTr="00EE7D39">
        <w:trPr>
          <w:divId w:val="1070083777"/>
          <w:trHeight w:val="936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7FD6A" w14:textId="116E8EC0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What social justice 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dimensions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are implicated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BC5CB19" w14:textId="01737C98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Recognition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B484138" w14:textId="59671AEA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Procedural</w:t>
            </w:r>
          </w:p>
        </w:tc>
        <w:tc>
          <w:tcPr>
            <w:tcW w:w="157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5F539879" w14:textId="63806191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Distributive </w:t>
            </w:r>
          </w:p>
        </w:tc>
      </w:tr>
      <w:tr w:rsidR="007F501F" w:rsidRPr="009672D4" w14:paraId="54DE2FF3" w14:textId="77777777" w:rsidTr="00EE7D39">
        <w:trPr>
          <w:divId w:val="1070083777"/>
          <w:trHeight w:val="936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1941D7" w14:textId="10B3A0B7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305496"/>
                <w:lang w:val="en-CA" w:eastAsia="en-CA"/>
              </w:rPr>
              <w:t>How are people affected by those dimensions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FFB862" w14:textId="77777777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</w:p>
        </w:tc>
        <w:tc>
          <w:tcPr>
            <w:tcW w:w="10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517B4A" w14:textId="77777777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9F3B11B" w14:textId="77777777" w:rsidR="007F501F" w:rsidRPr="009672D4" w:rsidRDefault="007F501F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</w:p>
        </w:tc>
      </w:tr>
      <w:tr w:rsidR="009672D4" w:rsidRPr="009672D4" w14:paraId="2BE7AC48" w14:textId="77777777" w:rsidTr="00EE7D39">
        <w:trPr>
          <w:divId w:val="1070083777"/>
          <w:trHeight w:val="588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19F34" w14:textId="60A7613B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What direct impacts were lived by the population</w:t>
            </w:r>
            <w:r w:rsidR="009032E1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during or after the relocation</w:t>
            </w:r>
            <w:r w:rsidR="00B17829"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553932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8032EA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92E2FAB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9672D4" w:rsidRPr="009672D4" w14:paraId="78B1C587" w14:textId="77777777" w:rsidTr="00EE7D39">
        <w:trPr>
          <w:divId w:val="1070083777"/>
          <w:trHeight w:val="588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914FA" w14:textId="0919014A" w:rsidR="009672D4" w:rsidRPr="009672D4" w:rsidRDefault="009672D4" w:rsidP="009672D4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What indirect impacts were lived by the population</w:t>
            </w:r>
            <w:r w:rsidR="009032E1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 during or after the relocation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6BE52" w14:textId="77777777" w:rsidR="009672D4" w:rsidRPr="009672D4" w:rsidRDefault="009672D4" w:rsidP="009672D4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30213D" w14:textId="77777777" w:rsidR="009672D4" w:rsidRPr="009672D4" w:rsidRDefault="009672D4" w:rsidP="009672D4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E77E5A6" w14:textId="77777777" w:rsidR="009672D4" w:rsidRPr="009672D4" w:rsidRDefault="009672D4" w:rsidP="009672D4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B17829" w:rsidRPr="004C0042" w14:paraId="5FA7D8CF" w14:textId="77777777" w:rsidTr="00B17829">
        <w:trPr>
          <w:divId w:val="1070083777"/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6F3BD09" w14:textId="0C5E557D" w:rsidR="00B17829" w:rsidRPr="009672D4" w:rsidRDefault="009672D4" w:rsidP="00B97FE9">
            <w:pPr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b/>
                <w:bCs/>
                <w:color w:val="305496"/>
                <w:lang w:val="en-CA" w:eastAsia="en-CA"/>
              </w:rPr>
              <w:t>Authors’ conclusions</w:t>
            </w:r>
            <w:r w:rsidR="00B17829" w:rsidRPr="009672D4">
              <w:rPr>
                <w:rFonts w:ascii="Calibri" w:eastAsia="Times New Roman" w:hAnsi="Calibri" w:cs="Calibri"/>
                <w:b/>
                <w:bCs/>
                <w:color w:val="305496"/>
                <w:lang w:val="en-CA" w:eastAsia="en-CA"/>
              </w:rPr>
              <w:t xml:space="preserve"> </w:t>
            </w:r>
          </w:p>
        </w:tc>
      </w:tr>
      <w:tr w:rsidR="009672D4" w:rsidRPr="009672D4" w14:paraId="76DBCB0B" w14:textId="77777777" w:rsidTr="00EE7D39">
        <w:trPr>
          <w:divId w:val="1070083777"/>
          <w:trHeight w:val="1152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57589" w14:textId="4F2BDA5B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Did the authors identify a lack of consideration for in</w:t>
            </w:r>
            <w:r w:rsidR="007A71C3">
              <w:rPr>
                <w:rFonts w:ascii="Calibri" w:eastAsia="Times New Roman" w:hAnsi="Calibri" w:cs="Calibri"/>
                <w:color w:val="305496"/>
                <w:lang w:val="en-CA" w:eastAsia="en-CA"/>
              </w:rPr>
              <w:t>e</w:t>
            </w: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 xml:space="preserve">quities? Which?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AD7AC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09F3B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FC94152" w14:textId="77777777" w:rsidR="00B17829" w:rsidRPr="00EE7D39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EE7D39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9672D4" w:rsidRPr="009672D4" w14:paraId="591A2055" w14:textId="77777777" w:rsidTr="00EE7D39">
        <w:trPr>
          <w:divId w:val="1070083777"/>
          <w:trHeight w:val="876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9572F" w14:textId="64E77284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What are the authors’ recommendations?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629F63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94F5D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EB677AE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</w:tr>
      <w:tr w:rsidR="009672D4" w:rsidRPr="00FA505C" w14:paraId="74ADA9AC" w14:textId="77777777" w:rsidTr="00EE7D39">
        <w:trPr>
          <w:divId w:val="1070083777"/>
          <w:trHeight w:val="588"/>
        </w:trPr>
        <w:tc>
          <w:tcPr>
            <w:tcW w:w="12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739B7" w14:textId="41805F9F" w:rsidR="00B17829" w:rsidRPr="009672D4" w:rsidRDefault="009672D4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Other interesting studies referred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DFD57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FCE6F8" w14:textId="77777777" w:rsidR="00B17829" w:rsidRPr="009672D4" w:rsidRDefault="00B17829" w:rsidP="00B97FE9">
            <w:pPr>
              <w:rPr>
                <w:rFonts w:ascii="Calibri" w:eastAsia="Times New Roman" w:hAnsi="Calibri" w:cs="Calibri"/>
                <w:color w:val="305496"/>
                <w:lang w:val="en-CA" w:eastAsia="en-CA"/>
              </w:rPr>
            </w:pPr>
            <w:r w:rsidRPr="009672D4">
              <w:rPr>
                <w:rFonts w:ascii="Calibri" w:eastAsia="Times New Roman" w:hAnsi="Calibri" w:cs="Calibri"/>
                <w:color w:val="305496"/>
                <w:lang w:val="en-CA" w:eastAsia="en-CA"/>
              </w:rPr>
              <w:t> </w:t>
            </w:r>
          </w:p>
        </w:tc>
        <w:tc>
          <w:tcPr>
            <w:tcW w:w="15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A35954D" w14:textId="77777777" w:rsidR="00B17829" w:rsidRPr="004C0042" w:rsidRDefault="00B17829" w:rsidP="00B97FE9">
            <w:pPr>
              <w:rPr>
                <w:rFonts w:ascii="Calibri" w:eastAsia="Times New Roman" w:hAnsi="Calibri" w:cs="Calibri"/>
                <w:color w:val="305496"/>
                <w:lang w:val="fr-FR" w:eastAsia="en-CA"/>
              </w:rPr>
            </w:pPr>
            <w:r w:rsidRPr="004C0042">
              <w:rPr>
                <w:rFonts w:ascii="Calibri" w:eastAsia="Times New Roman" w:hAnsi="Calibri" w:cs="Calibri"/>
                <w:color w:val="305496"/>
                <w:lang w:val="fr-FR" w:eastAsia="en-CA"/>
              </w:rPr>
              <w:t> </w:t>
            </w:r>
          </w:p>
        </w:tc>
      </w:tr>
    </w:tbl>
    <w:p w14:paraId="455331AE" w14:textId="77777777" w:rsidR="00B17829" w:rsidRPr="00D3225C" w:rsidRDefault="00B17829" w:rsidP="00B17829">
      <w:pPr>
        <w:divId w:val="1070083777"/>
        <w:rPr>
          <w:lang w:val="fr-FR"/>
        </w:rPr>
      </w:pPr>
    </w:p>
    <w:p w14:paraId="78A7CC41" w14:textId="49CE832E" w:rsidR="007A47CF" w:rsidRPr="00B17829" w:rsidRDefault="007A47CF">
      <w:pPr>
        <w:pStyle w:val="NormalWeb"/>
        <w:divId w:val="1070083777"/>
        <w:rPr>
          <w:rFonts w:ascii="Arial" w:hAnsi="Arial" w:cs="Arial"/>
          <w:sz w:val="27"/>
          <w:szCs w:val="27"/>
          <w:lang w:val="fr-FR"/>
        </w:rPr>
      </w:pPr>
    </w:p>
    <w:sectPr w:rsidR="007A47CF" w:rsidRPr="00B17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C63CC"/>
    <w:multiLevelType w:val="multilevel"/>
    <w:tmpl w:val="99027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895E89"/>
    <w:multiLevelType w:val="hybridMultilevel"/>
    <w:tmpl w:val="8A8EF0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27E58"/>
    <w:multiLevelType w:val="multilevel"/>
    <w:tmpl w:val="73E22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391DDF"/>
    <w:multiLevelType w:val="hybridMultilevel"/>
    <w:tmpl w:val="8A8EF05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2E7A8E"/>
    <w:multiLevelType w:val="multilevel"/>
    <w:tmpl w:val="D76C0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0CA6D1A"/>
    <w:multiLevelType w:val="multilevel"/>
    <w:tmpl w:val="BA20D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6F975A4"/>
    <w:multiLevelType w:val="multilevel"/>
    <w:tmpl w:val="E7100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9630FBE"/>
    <w:multiLevelType w:val="multilevel"/>
    <w:tmpl w:val="63D45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7"/>
  </w:num>
  <w:num w:numId="5">
    <w:abstractNumId w:val="6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CF8"/>
    <w:rsid w:val="000438B7"/>
    <w:rsid w:val="00081592"/>
    <w:rsid w:val="000849A2"/>
    <w:rsid w:val="0009413D"/>
    <w:rsid w:val="000A17D0"/>
    <w:rsid w:val="001242EF"/>
    <w:rsid w:val="0013369B"/>
    <w:rsid w:val="001632D1"/>
    <w:rsid w:val="00171FD4"/>
    <w:rsid w:val="001969A9"/>
    <w:rsid w:val="001A185D"/>
    <w:rsid w:val="00206D7D"/>
    <w:rsid w:val="00211901"/>
    <w:rsid w:val="00212850"/>
    <w:rsid w:val="002E3F16"/>
    <w:rsid w:val="002F6670"/>
    <w:rsid w:val="003109CA"/>
    <w:rsid w:val="00311E46"/>
    <w:rsid w:val="0032242A"/>
    <w:rsid w:val="00326B56"/>
    <w:rsid w:val="003411AF"/>
    <w:rsid w:val="0034191E"/>
    <w:rsid w:val="00353A2D"/>
    <w:rsid w:val="0037074F"/>
    <w:rsid w:val="003744EB"/>
    <w:rsid w:val="003C51AD"/>
    <w:rsid w:val="003F13FF"/>
    <w:rsid w:val="00412D22"/>
    <w:rsid w:val="00494052"/>
    <w:rsid w:val="004A4968"/>
    <w:rsid w:val="004A785D"/>
    <w:rsid w:val="004F4C6F"/>
    <w:rsid w:val="005311E1"/>
    <w:rsid w:val="00545666"/>
    <w:rsid w:val="00582114"/>
    <w:rsid w:val="005946DA"/>
    <w:rsid w:val="005B160D"/>
    <w:rsid w:val="0066061D"/>
    <w:rsid w:val="006D42E8"/>
    <w:rsid w:val="006F1C21"/>
    <w:rsid w:val="007009E6"/>
    <w:rsid w:val="00704CF8"/>
    <w:rsid w:val="00714CA7"/>
    <w:rsid w:val="007800C6"/>
    <w:rsid w:val="00792475"/>
    <w:rsid w:val="00792C24"/>
    <w:rsid w:val="007A47CF"/>
    <w:rsid w:val="007A71C3"/>
    <w:rsid w:val="007D21EF"/>
    <w:rsid w:val="007D3E26"/>
    <w:rsid w:val="007F2532"/>
    <w:rsid w:val="007F501F"/>
    <w:rsid w:val="00841EA0"/>
    <w:rsid w:val="00864CC9"/>
    <w:rsid w:val="00877AE2"/>
    <w:rsid w:val="008A1F5A"/>
    <w:rsid w:val="008B4D5E"/>
    <w:rsid w:val="008C114D"/>
    <w:rsid w:val="008E7BBF"/>
    <w:rsid w:val="009032E1"/>
    <w:rsid w:val="009672D4"/>
    <w:rsid w:val="009D2174"/>
    <w:rsid w:val="009E0DFC"/>
    <w:rsid w:val="009E7181"/>
    <w:rsid w:val="00A00825"/>
    <w:rsid w:val="00A245AA"/>
    <w:rsid w:val="00A30C36"/>
    <w:rsid w:val="00A3662C"/>
    <w:rsid w:val="00A42889"/>
    <w:rsid w:val="00A561C0"/>
    <w:rsid w:val="00A61205"/>
    <w:rsid w:val="00A6473F"/>
    <w:rsid w:val="00B17829"/>
    <w:rsid w:val="00B72E44"/>
    <w:rsid w:val="00B97FE9"/>
    <w:rsid w:val="00BB35D0"/>
    <w:rsid w:val="00BB3964"/>
    <w:rsid w:val="00BD1D22"/>
    <w:rsid w:val="00BD29E0"/>
    <w:rsid w:val="00BE0C0D"/>
    <w:rsid w:val="00C042D4"/>
    <w:rsid w:val="00C10DC4"/>
    <w:rsid w:val="00C249F0"/>
    <w:rsid w:val="00C378DA"/>
    <w:rsid w:val="00C40336"/>
    <w:rsid w:val="00C51719"/>
    <w:rsid w:val="00C562D0"/>
    <w:rsid w:val="00C6009E"/>
    <w:rsid w:val="00C92DF2"/>
    <w:rsid w:val="00CB59A7"/>
    <w:rsid w:val="00CD6E08"/>
    <w:rsid w:val="00D302B7"/>
    <w:rsid w:val="00D30DEF"/>
    <w:rsid w:val="00D40939"/>
    <w:rsid w:val="00D72DA3"/>
    <w:rsid w:val="00D8519F"/>
    <w:rsid w:val="00DA5544"/>
    <w:rsid w:val="00DD2574"/>
    <w:rsid w:val="00DF4443"/>
    <w:rsid w:val="00E71DD6"/>
    <w:rsid w:val="00E80664"/>
    <w:rsid w:val="00EA7C5B"/>
    <w:rsid w:val="00EE29EC"/>
    <w:rsid w:val="00EE402C"/>
    <w:rsid w:val="00EE7D39"/>
    <w:rsid w:val="00EF209F"/>
    <w:rsid w:val="00EF221C"/>
    <w:rsid w:val="00EF5C15"/>
    <w:rsid w:val="00F27E2F"/>
    <w:rsid w:val="00F34B49"/>
    <w:rsid w:val="00F701C7"/>
    <w:rsid w:val="00F866C5"/>
    <w:rsid w:val="00FA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E8156"/>
  <w15:chartTrackingRefBased/>
  <w15:docId w15:val="{5371DD6D-0683-469A-BC6C-987112E3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CommentReference">
    <w:name w:val="annotation reference"/>
    <w:basedOn w:val="DefaultParagraphFont"/>
    <w:uiPriority w:val="99"/>
    <w:semiHidden/>
    <w:unhideWhenUsed/>
    <w:rsid w:val="003C5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1AD"/>
    <w:pPr>
      <w:spacing w:after="160"/>
      <w:jc w:val="both"/>
    </w:pPr>
    <w:rPr>
      <w:rFonts w:eastAsiaTheme="minorHAnsi" w:cstheme="minorBidi"/>
      <w:kern w:val="2"/>
      <w:sz w:val="20"/>
      <w:szCs w:val="20"/>
      <w:lang w:val="en-C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1AD"/>
    <w:rPr>
      <w:rFonts w:eastAsiaTheme="minorHAnsi" w:cstheme="minorBidi"/>
      <w:kern w:val="2"/>
      <w:lang w:val="en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DD2574"/>
    <w:pPr>
      <w:spacing w:after="160" w:line="259" w:lineRule="auto"/>
      <w:ind w:left="720"/>
      <w:contextualSpacing/>
      <w:jc w:val="both"/>
    </w:pPr>
    <w:rPr>
      <w:rFonts w:eastAsiaTheme="minorHAnsi" w:cstheme="minorBidi"/>
      <w:kern w:val="2"/>
      <w:sz w:val="22"/>
      <w:szCs w:val="22"/>
      <w:lang w:val="en-CA"/>
      <w14:ligatures w14:val="standardContextual"/>
    </w:rPr>
  </w:style>
  <w:style w:type="character" w:customStyle="1" w:styleId="spacename">
    <w:name w:val="space_name"/>
    <w:basedOn w:val="DefaultParagraphFont"/>
    <w:rsid w:val="00714CA7"/>
  </w:style>
  <w:style w:type="character" w:customStyle="1" w:styleId="textnode">
    <w:name w:val="text_node"/>
    <w:basedOn w:val="DefaultParagraphFont"/>
    <w:rsid w:val="00714CA7"/>
  </w:style>
  <w:style w:type="character" w:customStyle="1" w:styleId="ui-provider">
    <w:name w:val="ui-provider"/>
    <w:basedOn w:val="DefaultParagraphFont"/>
    <w:rsid w:val="00CD6E08"/>
  </w:style>
  <w:style w:type="paragraph" w:styleId="Bibliography">
    <w:name w:val="Bibliography"/>
    <w:basedOn w:val="Normal"/>
    <w:next w:val="Normal"/>
    <w:uiPriority w:val="37"/>
    <w:unhideWhenUsed/>
    <w:rsid w:val="00B17829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B17829"/>
    <w:rPr>
      <w:color w:val="0563C1"/>
      <w:u w:val="single"/>
    </w:rPr>
  </w:style>
  <w:style w:type="character" w:customStyle="1" w:styleId="y2iqfc">
    <w:name w:val="y2iqfc"/>
    <w:basedOn w:val="DefaultParagraphFont"/>
    <w:rsid w:val="00B17829"/>
  </w:style>
  <w:style w:type="table" w:styleId="TableGrid">
    <w:name w:val="Table Grid"/>
    <w:basedOn w:val="TableNormal"/>
    <w:uiPriority w:val="39"/>
    <w:rsid w:val="00BB3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1C3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4EB"/>
    <w:pPr>
      <w:spacing w:after="0"/>
      <w:jc w:val="left"/>
    </w:pPr>
    <w:rPr>
      <w:rFonts w:eastAsiaTheme="minorEastAsia" w:cs="Times New Roman"/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4EB"/>
    <w:rPr>
      <w:rFonts w:eastAsiaTheme="minorEastAsia" w:cstheme="minorBidi"/>
      <w:b/>
      <w:bCs/>
      <w:kern w:val="2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39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8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3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16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79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6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8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78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21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0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1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6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71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4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6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9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8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13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5AF37-850D-4F58-AAC6-4DD00FA39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0</TotalTime>
  <Pages>10</Pages>
  <Words>2712</Words>
  <Characters>15301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anjong Ghogomu</dc:creator>
  <cp:keywords/>
  <dc:description/>
  <cp:lastModifiedBy>Rishab Gupta</cp:lastModifiedBy>
  <cp:revision>14</cp:revision>
  <dcterms:created xsi:type="dcterms:W3CDTF">2025-07-31T12:43:00Z</dcterms:created>
  <dcterms:modified xsi:type="dcterms:W3CDTF">2025-09-2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akEm5G3"/&gt;&lt;style id="http://www.zotero.org/styles/apa" locale="en-US" hasBibliography="1" bibliographyStyleHasBeenSet="1"/&gt;&lt;prefs&gt;&lt;pref name="fieldType" value="Field"/&gt;&lt;/prefs&gt;&lt;/data&gt;</vt:lpwstr>
  </property>
</Properties>
</file>